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E121E" w14:textId="4305626E" w:rsidR="00D57AA0" w:rsidRDefault="009A5BE8" w:rsidP="009A5BE8">
      <w:r w:rsidRPr="00380A72">
        <w:rPr>
          <w:rFonts w:ascii="Calibri" w:hAnsi="Calibri" w:cs="Calibri"/>
          <w:b/>
          <w:bCs/>
          <w:color w:val="000000"/>
          <w:sz w:val="20"/>
          <w:szCs w:val="20"/>
        </w:rPr>
        <w:t>S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 xml:space="preserve">10 </w:t>
      </w:r>
      <w:r w:rsidRPr="00380A72">
        <w:rPr>
          <w:rFonts w:ascii="Calibri" w:hAnsi="Calibri" w:cs="Calibri"/>
          <w:b/>
          <w:bCs/>
          <w:color w:val="000000"/>
          <w:sz w:val="20"/>
          <w:szCs w:val="20"/>
        </w:rPr>
        <w:t>Table. MIC of P2 variants (4 arginine and linker modification)</w:t>
      </w:r>
    </w:p>
    <w:p w14:paraId="5A0EB8BC" w14:textId="77777777" w:rsidR="009A5BE8" w:rsidRDefault="009A5BE8" w:rsidP="009A5BE8">
      <w:pPr>
        <w:rPr>
          <w:lang w:val="en-GB"/>
        </w:rPr>
      </w:pPr>
    </w:p>
    <w:tbl>
      <w:tblPr>
        <w:tblW w:w="8183" w:type="dxa"/>
        <w:tblLook w:val="04A0" w:firstRow="1" w:lastRow="0" w:firstColumn="1" w:lastColumn="0" w:noHBand="0" w:noVBand="1"/>
      </w:tblPr>
      <w:tblGrid>
        <w:gridCol w:w="1898"/>
        <w:gridCol w:w="2798"/>
        <w:gridCol w:w="1217"/>
        <w:gridCol w:w="2270"/>
      </w:tblGrid>
      <w:tr w:rsidR="009A5BE8" w:rsidRPr="00380A72" w14:paraId="29F493D8" w14:textId="77777777" w:rsidTr="009A5BE8">
        <w:trPr>
          <w:trHeight w:val="600"/>
        </w:trPr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2714AEF" w14:textId="77777777" w:rsidR="009A5BE8" w:rsidRPr="00380A72" w:rsidRDefault="009A5BE8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548FF7" w14:textId="77777777" w:rsidR="009A5BE8" w:rsidRPr="00380A72" w:rsidRDefault="009A5BE8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A23A1BD" w14:textId="77777777" w:rsidR="009A5BE8" w:rsidRPr="00380A72" w:rsidRDefault="009A5BE8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L21</w:t>
            </w: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  <w:t xml:space="preserve">MIC (μg/mL) 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00B38B" w14:textId="77777777" w:rsidR="009A5BE8" w:rsidRPr="00380A72" w:rsidRDefault="009A5BE8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mment</w:t>
            </w:r>
          </w:p>
        </w:tc>
      </w:tr>
      <w:tr w:rsidR="009A5BE8" w:rsidRPr="00380A72" w14:paraId="15F82A72" w14:textId="77777777" w:rsidTr="009A5BE8">
        <w:trPr>
          <w:trHeight w:val="320"/>
        </w:trPr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D88FB9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0E8645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RPRGLGLALVRR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41EBA5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F9E5F8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A5BE8" w:rsidRPr="00380A72" w14:paraId="7AD04D41" w14:textId="77777777" w:rsidTr="009A5BE8">
        <w:trPr>
          <w:trHeight w:val="320"/>
        </w:trPr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11899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4R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9A6D6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RGLGLALV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21FF5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0C708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4 ariginine</w:t>
            </w:r>
          </w:p>
        </w:tc>
      </w:tr>
      <w:tr w:rsidR="009A5BE8" w:rsidRPr="00380A72" w14:paraId="22313E27" w14:textId="77777777" w:rsidTr="009A5BE8">
        <w:trPr>
          <w:trHeight w:val="320"/>
        </w:trPr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309E2B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4R_PEG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308C4B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PEG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)RGLGLALV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830DAE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B0D6E7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Flexible linker</w:t>
            </w:r>
          </w:p>
        </w:tc>
      </w:tr>
      <w:tr w:rsidR="009A5BE8" w:rsidRPr="00380A72" w14:paraId="20FE7721" w14:textId="77777777" w:rsidTr="009A5BE8">
        <w:trPr>
          <w:trHeight w:val="32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A16AA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4R_pP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44FF3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ApP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BEF19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22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6C07969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6D8E">
              <w:rPr>
                <w:rFonts w:ascii="Calibri" w:hAnsi="Calibri" w:cs="Calibri"/>
                <w:color w:val="000000"/>
                <w:sz w:val="20"/>
                <w:szCs w:val="20"/>
              </w:rPr>
              <w:t>β-turn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promoting linker </w:t>
            </w:r>
          </w:p>
        </w:tc>
      </w:tr>
      <w:tr w:rsidR="009A5BE8" w:rsidRPr="00380A72" w14:paraId="58806E18" w14:textId="77777777" w:rsidTr="009A5BE8">
        <w:trPr>
          <w:trHeight w:val="32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CF97D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4R_fP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C1BB6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AfP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FCCCA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2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1039A7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A5BE8" w:rsidRPr="00380A72" w14:paraId="18705D92" w14:textId="77777777" w:rsidTr="009A5BE8">
        <w:trPr>
          <w:trHeight w:val="320"/>
        </w:trPr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0C71EC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4R_GV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7B5775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AGV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VA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D6EC7D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2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3B27BE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A5BE8" w:rsidRPr="00380A72" w14:paraId="5EFA21ED" w14:textId="77777777" w:rsidTr="009A5BE8">
        <w:trPr>
          <w:trHeight w:val="32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270B3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4R_L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A4185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AL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05186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22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0246317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elix-promoting linker </w:t>
            </w:r>
          </w:p>
        </w:tc>
      </w:tr>
      <w:tr w:rsidR="009A5BE8" w:rsidRPr="00380A72" w14:paraId="6104D7D5" w14:textId="77777777" w:rsidTr="009A5BE8">
        <w:trPr>
          <w:trHeight w:val="32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46042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4R_I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D91AE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AI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A818D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2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F8C0B0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A5BE8" w:rsidRPr="00380A72" w14:paraId="05B2F1C5" w14:textId="77777777" w:rsidTr="009A5BE8">
        <w:trPr>
          <w:trHeight w:val="32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8F38D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4R_M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434A6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AM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4A8A1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2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A63102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A5BE8" w:rsidRPr="00380A72" w14:paraId="22DDA891" w14:textId="77777777" w:rsidTr="009A5BE8">
        <w:trPr>
          <w:trHeight w:val="32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1D674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4R_V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CE959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AV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0C090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2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F84E38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A5BE8" w:rsidRPr="00380A72" w14:paraId="778D764E" w14:textId="77777777" w:rsidTr="009A5BE8">
        <w:trPr>
          <w:trHeight w:val="32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87DA5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4R_F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8FAE8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AF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E798F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2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6A56B6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A5BE8" w:rsidRPr="00380A72" w14:paraId="5AE6DD5B" w14:textId="77777777" w:rsidTr="009A5BE8">
        <w:trPr>
          <w:trHeight w:val="32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087A6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4R_W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0A1C6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AW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B2B28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2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236BAF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A5BE8" w:rsidRPr="00380A72" w14:paraId="54FCC86D" w14:textId="77777777" w:rsidTr="009A5BE8">
        <w:trPr>
          <w:trHeight w:val="32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6E285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4R_A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CE8D4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AA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CBEB2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2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1C768C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A5BE8" w:rsidRPr="00380A72" w14:paraId="1363472C" w14:textId="77777777" w:rsidTr="009A5BE8">
        <w:trPr>
          <w:trHeight w:val="320"/>
        </w:trPr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A1E946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4R_R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7ED694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AR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A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FAD5CA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2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88C83" w14:textId="77777777" w:rsidR="009A5BE8" w:rsidRPr="00380A72" w:rsidRDefault="009A5BE8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54E7C21D" w14:textId="1AE24CDD" w:rsidR="009A5BE8" w:rsidRPr="009A5BE8" w:rsidRDefault="009A5BE8" w:rsidP="00690887"/>
    <w:sectPr w:rsidR="009A5BE8" w:rsidRPr="009A5B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5AA"/>
    <w:rsid w:val="00017C20"/>
    <w:rsid w:val="00017CA4"/>
    <w:rsid w:val="00047786"/>
    <w:rsid w:val="00071885"/>
    <w:rsid w:val="000A2EAB"/>
    <w:rsid w:val="000D2A59"/>
    <w:rsid w:val="000D46E9"/>
    <w:rsid w:val="000D5B3C"/>
    <w:rsid w:val="00105600"/>
    <w:rsid w:val="00144C60"/>
    <w:rsid w:val="00146865"/>
    <w:rsid w:val="00150306"/>
    <w:rsid w:val="00174DF7"/>
    <w:rsid w:val="001A179E"/>
    <w:rsid w:val="001B73F8"/>
    <w:rsid w:val="001C0D68"/>
    <w:rsid w:val="001C12E2"/>
    <w:rsid w:val="001C216A"/>
    <w:rsid w:val="001C2AF1"/>
    <w:rsid w:val="001F3371"/>
    <w:rsid w:val="0021777B"/>
    <w:rsid w:val="00227057"/>
    <w:rsid w:val="0023572A"/>
    <w:rsid w:val="00250A56"/>
    <w:rsid w:val="00281E22"/>
    <w:rsid w:val="00291F3B"/>
    <w:rsid w:val="00296FA3"/>
    <w:rsid w:val="002A331B"/>
    <w:rsid w:val="002A51DE"/>
    <w:rsid w:val="00320AD3"/>
    <w:rsid w:val="00363F11"/>
    <w:rsid w:val="003E7E8C"/>
    <w:rsid w:val="003F434D"/>
    <w:rsid w:val="00400983"/>
    <w:rsid w:val="00424FD3"/>
    <w:rsid w:val="0043689D"/>
    <w:rsid w:val="00463A01"/>
    <w:rsid w:val="00473F3A"/>
    <w:rsid w:val="00490B41"/>
    <w:rsid w:val="004969E2"/>
    <w:rsid w:val="004C01A7"/>
    <w:rsid w:val="004D2B3F"/>
    <w:rsid w:val="004D43F7"/>
    <w:rsid w:val="004E7E10"/>
    <w:rsid w:val="004F5087"/>
    <w:rsid w:val="0051153A"/>
    <w:rsid w:val="00525FFD"/>
    <w:rsid w:val="00573F33"/>
    <w:rsid w:val="005C7726"/>
    <w:rsid w:val="00602879"/>
    <w:rsid w:val="00617648"/>
    <w:rsid w:val="0063153D"/>
    <w:rsid w:val="00633EBE"/>
    <w:rsid w:val="006447FA"/>
    <w:rsid w:val="00681E35"/>
    <w:rsid w:val="00690887"/>
    <w:rsid w:val="00702B41"/>
    <w:rsid w:val="007160C9"/>
    <w:rsid w:val="00760A3B"/>
    <w:rsid w:val="00772BF6"/>
    <w:rsid w:val="007A3CEE"/>
    <w:rsid w:val="007B66A8"/>
    <w:rsid w:val="007C1E1B"/>
    <w:rsid w:val="007D4B4B"/>
    <w:rsid w:val="008524B7"/>
    <w:rsid w:val="00877632"/>
    <w:rsid w:val="00880BEE"/>
    <w:rsid w:val="00891312"/>
    <w:rsid w:val="008B0482"/>
    <w:rsid w:val="008C364B"/>
    <w:rsid w:val="008D7092"/>
    <w:rsid w:val="0090227B"/>
    <w:rsid w:val="0092056C"/>
    <w:rsid w:val="00983B54"/>
    <w:rsid w:val="00987EEC"/>
    <w:rsid w:val="0099051B"/>
    <w:rsid w:val="009A5BE8"/>
    <w:rsid w:val="009A7100"/>
    <w:rsid w:val="009B69C1"/>
    <w:rsid w:val="009C611E"/>
    <w:rsid w:val="009E132A"/>
    <w:rsid w:val="00A6565A"/>
    <w:rsid w:val="00A87E3A"/>
    <w:rsid w:val="00AA24D5"/>
    <w:rsid w:val="00AA6A00"/>
    <w:rsid w:val="00AD5F5B"/>
    <w:rsid w:val="00B04F72"/>
    <w:rsid w:val="00B12D81"/>
    <w:rsid w:val="00B26019"/>
    <w:rsid w:val="00B437EA"/>
    <w:rsid w:val="00B565AC"/>
    <w:rsid w:val="00B62430"/>
    <w:rsid w:val="00B82D2D"/>
    <w:rsid w:val="00B85F69"/>
    <w:rsid w:val="00BA6192"/>
    <w:rsid w:val="00C0469D"/>
    <w:rsid w:val="00C35F9C"/>
    <w:rsid w:val="00C45758"/>
    <w:rsid w:val="00CD2C16"/>
    <w:rsid w:val="00CE3DAD"/>
    <w:rsid w:val="00D47F27"/>
    <w:rsid w:val="00D57AA0"/>
    <w:rsid w:val="00D75A83"/>
    <w:rsid w:val="00D94705"/>
    <w:rsid w:val="00DA1A10"/>
    <w:rsid w:val="00DD0C8A"/>
    <w:rsid w:val="00DD2882"/>
    <w:rsid w:val="00E265AA"/>
    <w:rsid w:val="00E4407B"/>
    <w:rsid w:val="00E52663"/>
    <w:rsid w:val="00E53FFC"/>
    <w:rsid w:val="00EB6CEA"/>
    <w:rsid w:val="00EB75C6"/>
    <w:rsid w:val="00F117D7"/>
    <w:rsid w:val="00F11D0C"/>
    <w:rsid w:val="00F375FF"/>
    <w:rsid w:val="00F41239"/>
    <w:rsid w:val="00F77DB7"/>
    <w:rsid w:val="00FC048B"/>
    <w:rsid w:val="00FC467B"/>
    <w:rsid w:val="00FD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5FD5A0"/>
  <w15:chartTrackingRefBased/>
  <w15:docId w15:val="{C67E725E-B9F0-A143-AF2B-D320EBC58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B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5A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27B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265AA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90227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2</Characters>
  <Application>Microsoft Office Word</Application>
  <DocSecurity>0</DocSecurity>
  <Lines>9</Lines>
  <Paragraphs>3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qin Wu</dc:creator>
  <cp:keywords/>
  <dc:description/>
  <cp:lastModifiedBy>Guiqin Wu</cp:lastModifiedBy>
  <cp:revision>6</cp:revision>
  <dcterms:created xsi:type="dcterms:W3CDTF">2023-01-08T21:44:00Z</dcterms:created>
  <dcterms:modified xsi:type="dcterms:W3CDTF">2023-03-17T21:47:00Z</dcterms:modified>
</cp:coreProperties>
</file>